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DC1DB" w14:textId="49E42116" w:rsidR="003E12CF" w:rsidRDefault="003E12CF"/>
    <w:tbl>
      <w:tblPr>
        <w:tblW w:w="9543" w:type="dxa"/>
        <w:jc w:val="center"/>
        <w:tblLook w:val="04A0" w:firstRow="1" w:lastRow="0" w:firstColumn="1" w:lastColumn="0" w:noHBand="0" w:noVBand="1"/>
      </w:tblPr>
      <w:tblGrid>
        <w:gridCol w:w="1576"/>
        <w:gridCol w:w="1492"/>
        <w:gridCol w:w="1492"/>
        <w:gridCol w:w="1492"/>
        <w:gridCol w:w="1492"/>
        <w:gridCol w:w="1492"/>
        <w:gridCol w:w="507"/>
      </w:tblGrid>
      <w:tr w:rsidR="0064245A" w:rsidRPr="0064245A" w14:paraId="25561B84" w14:textId="77777777" w:rsidTr="00FB6364">
        <w:trPr>
          <w:trHeight w:val="300"/>
          <w:jc w:val="center"/>
        </w:trPr>
        <w:tc>
          <w:tcPr>
            <w:tcW w:w="954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EA73" w14:textId="2A9315A3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9521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.</w:t>
            </w: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n Difference of Hemoglobin Assessment Devices with Hgb Reference by Subgroup</w:t>
            </w:r>
          </w:p>
        </w:tc>
      </w:tr>
      <w:tr w:rsidR="0064245A" w:rsidRPr="0064245A" w14:paraId="5E19D6E3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5358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403E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pple®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6C4E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droid®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C7C0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simo Pronto®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DB4D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moCue® Hb-30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0EE8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HemoCue® Hb-801 </w:t>
            </w:r>
          </w:p>
        </w:tc>
      </w:tr>
      <w:tr w:rsidR="0064245A" w:rsidRPr="0064245A" w14:paraId="0E9FB16D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9F01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A95B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fference ± SD, g/dL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C02F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fference ± SD, g/dL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806C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fference ± SD, g/dL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95A9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fference ± SD, g/dL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59D8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fference ± SD, g/dL</w:t>
            </w:r>
          </w:p>
        </w:tc>
      </w:tr>
      <w:tr w:rsidR="0064245A" w:rsidRPr="0064245A" w14:paraId="6BA5BAE5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630A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Subject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3234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1·6 ± 2·0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B7E1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0·7 ± 2·0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F50C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0·4 ± 1·6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C40B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4 ± 0·7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CF68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2 ± 0·6</w:t>
            </w:r>
          </w:p>
        </w:tc>
      </w:tr>
      <w:tr w:rsidR="0064245A" w:rsidRPr="0064245A" w14:paraId="2493A26F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FD588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FA371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1DE226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972D7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7944C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10618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4245A" w:rsidRPr="0064245A" w14:paraId="6BA05D36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CB3C63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ales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D8876A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·3 ± 2·0* 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CFEB76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1·3 ± 1·9*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88F4AB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0·7 ± 1·7*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1F260E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0·3 ± 0·7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3AA13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0·2 ± 0·7</w:t>
            </w:r>
          </w:p>
        </w:tc>
      </w:tr>
      <w:tr w:rsidR="0064245A" w:rsidRPr="0064245A" w14:paraId="626A7763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24D74F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emales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649A62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0·9 ± 1·7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8393A5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0·1 ± 2·0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C3FCF4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0·1 ± 1·5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BF894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5 ± 0·6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0C1ABC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3 ± 0·6</w:t>
            </w:r>
          </w:p>
        </w:tc>
      </w:tr>
      <w:tr w:rsidR="0064245A" w:rsidRPr="0064245A" w14:paraId="73EB5DCE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2E9AF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B9473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ACA41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2E0E94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2446A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379210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4245A" w:rsidRPr="0064245A" w14:paraId="209D2238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A9A8E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dults 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87F0A9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2·2 ± 2·1*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284A46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1·1 ± 2·1*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65931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0·8 ± 1·5*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866B9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3 ± 0·7*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98A57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1 ± 0·6*</w:t>
            </w:r>
          </w:p>
        </w:tc>
      </w:tr>
      <w:tr w:rsidR="0064245A" w:rsidRPr="0064245A" w14:paraId="7C4C79FD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6866D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hildren (&lt; 18)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CFD366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0·8 ± 1·6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EDB4B0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0·3 ± 1·7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9AC76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0·1 ± 1·6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A13B2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5 ± 0·7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24BA3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3 ± 0·6</w:t>
            </w:r>
          </w:p>
        </w:tc>
      </w:tr>
      <w:tr w:rsidR="0064245A" w:rsidRPr="0064245A" w14:paraId="022000D8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0CD95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0B8B8B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5391A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9C599C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6943B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117E1D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4245A" w:rsidRPr="0064245A" w14:paraId="0902C7E0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D1DEF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lack/African 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022DE5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1·9 ± 1·8*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A79365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1·0 ± 1·9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CE3E10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0·1 ± 1·7*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2FEABE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4 ±0·8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4D4953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2 ± 0·8</w:t>
            </w:r>
          </w:p>
        </w:tc>
      </w:tr>
      <w:tr w:rsidR="0064245A" w:rsidRPr="0064245A" w14:paraId="38CD18A4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BAA43B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3B4CB0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-1.3 ± 2.1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F9F34B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- 0.5 ± 2.0 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F79216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-0.8 ± 1.4 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C29FD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0.3 ± 1.0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39A24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0.2 ± 0.5</w:t>
            </w:r>
          </w:p>
        </w:tc>
      </w:tr>
      <w:tr w:rsidR="0064245A" w:rsidRPr="0064245A" w14:paraId="6D86DAAC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3722F2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of Origin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446FCF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82467E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73800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C24E0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6F8D26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4245A" w:rsidRPr="0064245A" w14:paraId="602DD168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FD997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frica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CB5F47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1·9 ± 1·9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13166F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1·0 ± 1·9*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5092E4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sz w:val="24"/>
                <w:szCs w:val="24"/>
              </w:rPr>
              <w:t>-0·1 ± 1·7*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00440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4 ± 0·8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FF9C5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2 ± 0·8</w:t>
            </w:r>
          </w:p>
        </w:tc>
      </w:tr>
      <w:tr w:rsidR="0064245A" w:rsidRPr="0064245A" w14:paraId="721216E7" w14:textId="77777777" w:rsidTr="00FB6364">
        <w:trPr>
          <w:gridAfter w:val="1"/>
          <w:wAfter w:w="551" w:type="dxa"/>
          <w:trHeight w:val="300"/>
          <w:jc w:val="center"/>
        </w:trPr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70A0" w14:textId="77777777" w:rsidR="0064245A" w:rsidRPr="0064245A" w:rsidRDefault="0064245A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642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8EE7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- 1.4 ± 2.1 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1985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- 0.5 ± 2.1 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E8D9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45A">
              <w:rPr>
                <w:rFonts w:ascii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- 0.8 ± 1.4 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851B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2.8 ± 1.0 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2018" w14:textId="77777777" w:rsidR="0064245A" w:rsidRPr="0064245A" w:rsidRDefault="0064245A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45A">
              <w:rPr>
                <w:rFonts w:ascii="Times New Roman" w:hAnsi="Times New Roman" w:cs="Times New Roman"/>
                <w:color w:val="201F1E"/>
                <w:sz w:val="24"/>
                <w:szCs w:val="24"/>
                <w:bdr w:val="none" w:sz="0" w:space="0" w:color="auto" w:frame="1"/>
              </w:rPr>
              <w:t>0.2 ± 0.5 </w:t>
            </w:r>
          </w:p>
        </w:tc>
      </w:tr>
    </w:tbl>
    <w:p w14:paraId="3B05821F" w14:textId="77777777" w:rsidR="0064245A" w:rsidRPr="0064245A" w:rsidRDefault="0064245A" w:rsidP="0064245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gramStart"/>
      <w:r w:rsidRPr="0064245A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proofErr w:type="gramEnd"/>
      <w:r w:rsidRPr="0064245A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64245A">
        <w:rPr>
          <w:rFonts w:ascii="Times New Roman" w:eastAsia="Times New Roman" w:hAnsi="Times New Roman" w:cs="Times New Roman"/>
          <w:color w:val="000000"/>
        </w:rPr>
        <w:t xml:space="preserve">Asian/Pacific Islander/ Hispanic/Latino/others; </w:t>
      </w:r>
      <w:r w:rsidRPr="0064245A">
        <w:rPr>
          <w:rFonts w:ascii="Times New Roman" w:eastAsia="Times New Roman" w:hAnsi="Times New Roman" w:cs="Times New Roman"/>
          <w:color w:val="000000"/>
          <w:vertAlign w:val="superscript"/>
        </w:rPr>
        <w:t xml:space="preserve">b </w:t>
      </w:r>
      <w:r w:rsidRPr="0064245A">
        <w:rPr>
          <w:rFonts w:ascii="Times New Roman" w:eastAsia="Times New Roman" w:hAnsi="Times New Roman" w:cs="Times New Roman"/>
          <w:color w:val="000000"/>
        </w:rPr>
        <w:t>Asia/ Latin America &amp; Caribbean; * p &lt;0.05</w:t>
      </w:r>
    </w:p>
    <w:p w14:paraId="4FD61797" w14:textId="77777777" w:rsidR="0064245A" w:rsidRDefault="0064245A"/>
    <w:sectPr w:rsidR="00642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zNbOwMDQyNTc1sjRT0lEKTi0uzszPAykwrAUAWgAG1SwAAAA="/>
  </w:docVars>
  <w:rsids>
    <w:rsidRoot w:val="0064245A"/>
    <w:rsid w:val="003E12CF"/>
    <w:rsid w:val="0064245A"/>
    <w:rsid w:val="0095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F7505"/>
  <w15:chartTrackingRefBased/>
  <w15:docId w15:val="{581A4EB4-38A5-48E9-88A0-E05602A9D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th</dc:creator>
  <cp:keywords/>
  <dc:description/>
  <cp:lastModifiedBy>Young, Melissa Fox</cp:lastModifiedBy>
  <cp:revision>2</cp:revision>
  <dcterms:created xsi:type="dcterms:W3CDTF">2021-02-15T17:36:00Z</dcterms:created>
  <dcterms:modified xsi:type="dcterms:W3CDTF">2021-02-15T17:36:00Z</dcterms:modified>
</cp:coreProperties>
</file>